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17FF01F" w14:textId="77777777" w:rsidR="00B86E77" w:rsidRPr="004D2354" w:rsidRDefault="00B86E77" w:rsidP="00B86E77">
      <w:pPr>
        <w:pStyle w:val="Title"/>
      </w:pPr>
      <w:bookmarkStart w:id="0" w:name="OLE_LINK22"/>
      <w:bookmarkStart w:id="1" w:name="_Hlk8395202"/>
      <w:r w:rsidRPr="004D2354">
        <w:t xml:space="preserve">A combination of </w:t>
      </w:r>
      <w:proofErr w:type="spellStart"/>
      <w:r w:rsidRPr="004D2354">
        <w:t>ET</w:t>
      </w:r>
      <w:r w:rsidRPr="004D2354">
        <w:rPr>
          <w:vertAlign w:val="subscript"/>
        </w:rPr>
        <w:t>c</w:t>
      </w:r>
      <w:proofErr w:type="spellEnd"/>
      <w:r w:rsidRPr="004D2354">
        <w:t xml:space="preserve">-based deficit irrigation and reduced N rate of does not decrease grain yield but increases water and nitrogen use efficiency in summer </w:t>
      </w:r>
      <w:proofErr w:type="gramStart"/>
      <w:r w:rsidRPr="004D2354">
        <w:t>maize</w:t>
      </w:r>
      <w:proofErr w:type="gramEnd"/>
    </w:p>
    <w:p w14:paraId="403FA228" w14:textId="4B8A45DC" w:rsidR="00B86E77" w:rsidRDefault="00B86E77" w:rsidP="00B86E77">
      <w:pPr>
        <w:rPr>
          <w:i/>
          <w:iCs/>
          <w:vertAlign w:val="superscript"/>
        </w:rPr>
      </w:pPr>
      <w:bookmarkStart w:id="2" w:name="_Hlk8395231"/>
      <w:bookmarkEnd w:id="0"/>
      <w:bookmarkEnd w:id="1"/>
      <w:proofErr w:type="spellStart"/>
      <w:r w:rsidRPr="004D2354">
        <w:t>Limin</w:t>
      </w:r>
      <w:proofErr w:type="spellEnd"/>
      <w:r w:rsidRPr="004D2354">
        <w:t xml:space="preserve"> Gu </w:t>
      </w:r>
      <w:r w:rsidRPr="004D2354">
        <w:rPr>
          <w:vertAlign w:val="superscript"/>
        </w:rPr>
        <w:t>1,2</w:t>
      </w:r>
      <w:r w:rsidRPr="004D2354">
        <w:t>, Xinyuan Mu</w:t>
      </w:r>
      <w:r w:rsidRPr="004D2354">
        <w:rPr>
          <w:vertAlign w:val="superscript"/>
        </w:rPr>
        <w:t xml:space="preserve"> 1</w:t>
      </w:r>
      <w:r w:rsidRPr="004D2354">
        <w:t xml:space="preserve">, </w:t>
      </w:r>
      <w:proofErr w:type="spellStart"/>
      <w:r w:rsidRPr="004D2354">
        <w:t>Jianshuang</w:t>
      </w:r>
      <w:proofErr w:type="spellEnd"/>
      <w:r w:rsidRPr="004D2354">
        <w:t xml:space="preserve"> Qi </w:t>
      </w:r>
      <w:r w:rsidRPr="004D2354">
        <w:rPr>
          <w:vertAlign w:val="superscript"/>
        </w:rPr>
        <w:t>1</w:t>
      </w:r>
      <w:r w:rsidRPr="004D2354">
        <w:t xml:space="preserve">, </w:t>
      </w:r>
      <w:proofErr w:type="spellStart"/>
      <w:r w:rsidRPr="004D2354">
        <w:t>Baojun</w:t>
      </w:r>
      <w:proofErr w:type="spellEnd"/>
      <w:r w:rsidRPr="004D2354">
        <w:t xml:space="preserve"> Tang </w:t>
      </w:r>
      <w:r w:rsidRPr="004D2354">
        <w:rPr>
          <w:vertAlign w:val="superscript"/>
        </w:rPr>
        <w:t>1</w:t>
      </w:r>
      <w:r w:rsidRPr="004D2354">
        <w:t xml:space="preserve">, </w:t>
      </w:r>
      <w:bookmarkStart w:id="3" w:name="_Hlk95641512"/>
      <w:bookmarkStart w:id="4" w:name="_Hlk102528522"/>
      <w:bookmarkEnd w:id="2"/>
      <w:proofErr w:type="spellStart"/>
      <w:r w:rsidRPr="004D2354">
        <w:t>Wenchao</w:t>
      </w:r>
      <w:proofErr w:type="spellEnd"/>
      <w:r w:rsidRPr="004D2354">
        <w:t xml:space="preserve"> Zhen</w:t>
      </w:r>
      <w:bookmarkEnd w:id="3"/>
      <w:r w:rsidRPr="004D2354">
        <w:t xml:space="preserve"> </w:t>
      </w:r>
      <w:bookmarkStart w:id="5" w:name="_Hlk105131135"/>
      <w:r w:rsidRPr="004D2354">
        <w:rPr>
          <w:vertAlign w:val="superscript"/>
        </w:rPr>
        <w:t>2,3</w:t>
      </w:r>
      <w:r w:rsidRPr="00C1418E">
        <w:rPr>
          <w:rFonts w:ascii="Helvetica" w:hAnsi="Helvetica" w:cs="Helvetica"/>
          <w:color w:val="282828"/>
          <w:shd w:val="clear" w:color="auto" w:fill="F7F7F7"/>
          <w:vertAlign w:val="superscript"/>
        </w:rPr>
        <w:t>†</w:t>
      </w:r>
      <w:bookmarkEnd w:id="5"/>
      <w:r w:rsidRPr="004D2354">
        <w:t xml:space="preserve">, </w:t>
      </w:r>
      <w:proofErr w:type="spellStart"/>
      <w:r w:rsidRPr="004D2354">
        <w:t>Laikun</w:t>
      </w:r>
      <w:proofErr w:type="spellEnd"/>
      <w:r w:rsidRPr="004D2354">
        <w:t xml:space="preserve"> Xia</w:t>
      </w:r>
      <w:bookmarkEnd w:id="4"/>
      <w:r w:rsidRPr="004D2354">
        <w:rPr>
          <w:vertAlign w:val="superscript"/>
        </w:rPr>
        <w:t xml:space="preserve"> 1</w:t>
      </w:r>
      <w:r w:rsidRPr="00C1418E">
        <w:rPr>
          <w:rFonts w:ascii="Helvetica" w:hAnsi="Helvetica" w:cs="Helvetica"/>
          <w:color w:val="282828"/>
          <w:shd w:val="clear" w:color="auto" w:fill="F7F7F7"/>
          <w:vertAlign w:val="superscript"/>
        </w:rPr>
        <w:t>†</w:t>
      </w:r>
      <w:r w:rsidRPr="004D2354">
        <w:rPr>
          <w:vertAlign w:val="superscript"/>
        </w:rPr>
        <w:sym w:font="Symbol" w:char="F02A"/>
      </w:r>
      <w:r w:rsidRPr="004D2354">
        <w:rPr>
          <w:i/>
          <w:iCs/>
          <w:vertAlign w:val="superscript"/>
        </w:rPr>
        <w:t xml:space="preserve"> </w:t>
      </w:r>
    </w:p>
    <w:p w14:paraId="27D74D1D" w14:textId="09238D67" w:rsidR="00B86E77" w:rsidRDefault="00B86E77" w:rsidP="00B86E77">
      <w:pPr>
        <w:rPr>
          <w:szCs w:val="24"/>
        </w:rPr>
      </w:pPr>
      <w:r w:rsidRPr="004D2354">
        <w:rPr>
          <w:szCs w:val="24"/>
        </w:rPr>
        <w:t>Correspondence:</w:t>
      </w:r>
      <w:r>
        <w:rPr>
          <w:szCs w:val="24"/>
        </w:rPr>
        <w:t xml:space="preserve"> </w:t>
      </w:r>
    </w:p>
    <w:p w14:paraId="08B89318" w14:textId="77777777" w:rsidR="00B3452A" w:rsidRDefault="00B3452A" w:rsidP="00B86E77">
      <w:pPr>
        <w:rPr>
          <w:szCs w:val="24"/>
        </w:rPr>
      </w:pPr>
      <w:proofErr w:type="spellStart"/>
      <w:r w:rsidRPr="004D2354">
        <w:rPr>
          <w:szCs w:val="24"/>
        </w:rPr>
        <w:t>Wenchao</w:t>
      </w:r>
      <w:proofErr w:type="spellEnd"/>
      <w:r w:rsidRPr="004D2354">
        <w:rPr>
          <w:szCs w:val="24"/>
        </w:rPr>
        <w:t xml:space="preserve"> Zhen, wenchao@hebau.edu.cn </w:t>
      </w:r>
    </w:p>
    <w:p w14:paraId="289D223C" w14:textId="280CA8E8" w:rsidR="00B86E77" w:rsidRDefault="00B86E77" w:rsidP="00B86E77">
      <w:pPr>
        <w:rPr>
          <w:szCs w:val="24"/>
        </w:rPr>
      </w:pPr>
      <w:proofErr w:type="spellStart"/>
      <w:r w:rsidRPr="004D2354">
        <w:rPr>
          <w:szCs w:val="24"/>
        </w:rPr>
        <w:t>Laikun</w:t>
      </w:r>
      <w:proofErr w:type="spellEnd"/>
      <w:r w:rsidRPr="004D2354">
        <w:rPr>
          <w:szCs w:val="24"/>
        </w:rPr>
        <w:t xml:space="preserve"> Xia, </w:t>
      </w:r>
      <w:hyperlink r:id="rId12" w:history="1">
        <w:r w:rsidRPr="00367221">
          <w:rPr>
            <w:rStyle w:val="Hyperlink"/>
            <w:szCs w:val="24"/>
          </w:rPr>
          <w:t>xialaikun@126.com</w:t>
        </w:r>
      </w:hyperlink>
      <w:r w:rsidRPr="004D2354">
        <w:rPr>
          <w:szCs w:val="24"/>
        </w:rPr>
        <w:t xml:space="preserve">; </w:t>
      </w:r>
    </w:p>
    <w:p w14:paraId="7A167CF5" w14:textId="33F45B4C" w:rsidR="00B86E77" w:rsidRDefault="00B86E77" w:rsidP="00B86E77">
      <w:pPr>
        <w:rPr>
          <w:szCs w:val="24"/>
        </w:rPr>
      </w:pPr>
    </w:p>
    <w:p w14:paraId="561CBC9F" w14:textId="5B200716" w:rsidR="00CD7B15" w:rsidRPr="00CD7B15" w:rsidRDefault="00CD7B15" w:rsidP="00CD7B15">
      <w:pPr>
        <w:keepNext/>
        <w:rPr>
          <w:rFonts w:cs="Times New Roman"/>
          <w:szCs w:val="24"/>
        </w:rPr>
      </w:pPr>
      <w:r w:rsidRPr="00CD7B15">
        <w:rPr>
          <w:rFonts w:cs="Times New Roman"/>
          <w:b/>
          <w:szCs w:val="24"/>
        </w:rPr>
        <w:t>Supplementary Tables 1</w:t>
      </w:r>
      <w:r>
        <w:rPr>
          <w:rFonts w:cs="Times New Roman" w:hint="eastAsia"/>
          <w:b/>
          <w:szCs w:val="24"/>
          <w:lang w:eastAsia="zh-CN"/>
        </w:rPr>
        <w:t xml:space="preserve"> </w:t>
      </w:r>
      <w:r w:rsidRPr="00CD7B15">
        <w:rPr>
          <w:rFonts w:cs="Times New Roman"/>
          <w:szCs w:val="24"/>
        </w:rPr>
        <w:t xml:space="preserve">Effect of irrigation, nitrogen fertilizer, and their interaction on </w:t>
      </w:r>
      <w:r w:rsidRPr="009D4649">
        <w:rPr>
          <w:rFonts w:cs="Times New Roman"/>
          <w:szCs w:val="24"/>
          <w:vertAlign w:val="superscript"/>
        </w:rPr>
        <w:t>13</w:t>
      </w:r>
      <w:r w:rsidRPr="00CD7B15">
        <w:rPr>
          <w:rFonts w:cs="Times New Roman"/>
          <w:szCs w:val="24"/>
        </w:rPr>
        <w:t>C-photosynthate (or nitrogen) accumulation and distribution ratio during 2016–2018 (F values and statistical significance).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1"/>
        <w:gridCol w:w="2678"/>
        <w:gridCol w:w="1082"/>
        <w:gridCol w:w="935"/>
        <w:gridCol w:w="843"/>
        <w:gridCol w:w="1082"/>
        <w:gridCol w:w="935"/>
        <w:gridCol w:w="843"/>
        <w:gridCol w:w="962"/>
        <w:gridCol w:w="914"/>
        <w:gridCol w:w="715"/>
        <w:gridCol w:w="715"/>
        <w:gridCol w:w="605"/>
        <w:gridCol w:w="810"/>
      </w:tblGrid>
      <w:tr w:rsidR="00CD7B15" w:rsidRPr="00F956FC" w14:paraId="7DDF9868" w14:textId="77777777" w:rsidTr="00CD7B15">
        <w:trPr>
          <w:trHeight w:val="302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7D043E" w14:textId="77777777" w:rsidR="00CD7B15" w:rsidRPr="00F956FC" w:rsidRDefault="00CD7B15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Yea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188842" w14:textId="77777777" w:rsidR="00CD7B15" w:rsidRPr="00F956FC" w:rsidRDefault="00CD7B15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 xml:space="preserve">Treatment 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2FF544" w14:textId="77777777" w:rsidR="00CD7B15" w:rsidRPr="00F956FC" w:rsidRDefault="00CD7B15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  <w:vertAlign w:val="superscript"/>
              </w:rPr>
              <w:t>13</w:t>
            </w:r>
            <w:r w:rsidRPr="00F956FC">
              <w:rPr>
                <w:rFonts w:cs="Times New Roman"/>
                <w:sz w:val="22"/>
                <w:szCs w:val="21"/>
              </w:rPr>
              <w:t>C-A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E0E868" w14:textId="77777777" w:rsidR="00CD7B15" w:rsidRPr="00F956FC" w:rsidRDefault="00CD7B15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  <w:vertAlign w:val="superscript"/>
              </w:rPr>
              <w:t>13</w:t>
            </w:r>
            <w:r w:rsidRPr="00F956FC">
              <w:rPr>
                <w:rFonts w:cs="Times New Roman"/>
                <w:sz w:val="22"/>
                <w:szCs w:val="21"/>
              </w:rPr>
              <w:t>C-DR</w:t>
            </w:r>
          </w:p>
          <w:p w14:paraId="434098D2" w14:textId="77777777" w:rsidR="00CD7B15" w:rsidRPr="00F956FC" w:rsidRDefault="00CD7B15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 xml:space="preserve"> of kern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338799" w14:textId="77777777" w:rsidR="00CD7B15" w:rsidRPr="00F956FC" w:rsidRDefault="00CD7B15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N-AC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E5B3FF" w14:textId="77777777" w:rsidR="00CD7B15" w:rsidRPr="00F956FC" w:rsidRDefault="00CD7B15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N-DR</w:t>
            </w:r>
          </w:p>
          <w:p w14:paraId="4E373F69" w14:textId="77777777" w:rsidR="00CD7B15" w:rsidRPr="00F956FC" w:rsidRDefault="00CD7B15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 xml:space="preserve"> of kernel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8889010" w14:textId="77777777" w:rsidR="00CD7B15" w:rsidRPr="00F956FC" w:rsidRDefault="00CD7B15" w:rsidP="00AC7744">
            <w:pPr>
              <w:rPr>
                <w:rFonts w:cs="Times New Roman"/>
                <w:sz w:val="22"/>
                <w:szCs w:val="21"/>
              </w:rPr>
            </w:pPr>
            <w:proofErr w:type="spellStart"/>
            <w:r w:rsidRPr="00F956FC">
              <w:rPr>
                <w:rFonts w:cs="Times New Roman"/>
                <w:sz w:val="22"/>
                <w:szCs w:val="21"/>
              </w:rPr>
              <w:t>Fv</w:t>
            </w:r>
            <w:proofErr w:type="spellEnd"/>
            <w:r w:rsidRPr="00F956FC">
              <w:rPr>
                <w:rFonts w:cs="Times New Roman"/>
                <w:sz w:val="22"/>
                <w:szCs w:val="21"/>
              </w:rPr>
              <w:t>/Fm</w:t>
            </w:r>
          </w:p>
          <w:p w14:paraId="6A0B8562" w14:textId="77777777" w:rsidR="00CD7B15" w:rsidRPr="00F956FC" w:rsidRDefault="00CD7B15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on silking stag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5708FD0E" w14:textId="77777777" w:rsidR="00CD7B15" w:rsidRPr="00F956FC" w:rsidRDefault="00CD7B15" w:rsidP="00AC7744">
            <w:pPr>
              <w:rPr>
                <w:rFonts w:cs="Times New Roman"/>
                <w:sz w:val="22"/>
                <w:szCs w:val="21"/>
              </w:rPr>
            </w:pPr>
            <w:proofErr w:type="spellStart"/>
            <w:r w:rsidRPr="00F956FC">
              <w:rPr>
                <w:rFonts w:cs="Times New Roman"/>
                <w:sz w:val="22"/>
                <w:szCs w:val="21"/>
              </w:rPr>
              <w:t>Fv</w:t>
            </w:r>
            <w:proofErr w:type="spellEnd"/>
            <w:r w:rsidRPr="00F956FC">
              <w:rPr>
                <w:rFonts w:cs="Times New Roman"/>
                <w:sz w:val="22"/>
                <w:szCs w:val="21"/>
              </w:rPr>
              <w:t>/Fm</w:t>
            </w:r>
          </w:p>
          <w:p w14:paraId="0EE0F6FA" w14:textId="77777777" w:rsidR="00CD7B15" w:rsidRPr="00F956FC" w:rsidRDefault="00CD7B15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on milk stag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676F9615" w14:textId="77777777" w:rsidR="00CD7B15" w:rsidRPr="00F956FC" w:rsidRDefault="00CD7B15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0-20</w:t>
            </w:r>
          </w:p>
          <w:p w14:paraId="3EDD857C" w14:textId="77777777" w:rsidR="00CD7B15" w:rsidRPr="00F956FC" w:rsidRDefault="00CD7B15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cm</w:t>
            </w:r>
          </w:p>
          <w:p w14:paraId="5356C86D" w14:textId="77777777" w:rsidR="00CD7B15" w:rsidRPr="00F956FC" w:rsidRDefault="00CD7B15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RL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4353EA65" w14:textId="77777777" w:rsidR="00CD7B15" w:rsidRPr="00F956FC" w:rsidRDefault="00CD7B15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20-40</w:t>
            </w:r>
          </w:p>
          <w:p w14:paraId="0553F4A5" w14:textId="77777777" w:rsidR="00CD7B15" w:rsidRPr="00F956FC" w:rsidRDefault="00CD7B15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Cm</w:t>
            </w:r>
          </w:p>
          <w:p w14:paraId="00DD0A27" w14:textId="77777777" w:rsidR="00CD7B15" w:rsidRPr="00F956FC" w:rsidRDefault="00CD7B15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RL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ADB3417" w14:textId="77777777" w:rsidR="00CD7B15" w:rsidRPr="00F956FC" w:rsidRDefault="00CD7B15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40-60</w:t>
            </w:r>
          </w:p>
          <w:p w14:paraId="066A197F" w14:textId="77777777" w:rsidR="00CD7B15" w:rsidRPr="00F956FC" w:rsidRDefault="00CD7B15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cm</w:t>
            </w:r>
          </w:p>
          <w:p w14:paraId="2F60D27D" w14:textId="77777777" w:rsidR="00CD7B15" w:rsidRPr="00F956FC" w:rsidRDefault="00CD7B15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RLD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</w:tcPr>
          <w:p w14:paraId="3077C57A" w14:textId="77777777" w:rsidR="00CD7B15" w:rsidRPr="00F956FC" w:rsidRDefault="00CD7B15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Root-shoot ratio</w:t>
            </w:r>
          </w:p>
        </w:tc>
      </w:tr>
      <w:tr w:rsidR="00CD7B15" w:rsidRPr="00F956FC" w14:paraId="7B4CE3B1" w14:textId="77777777" w:rsidTr="00CD7B15">
        <w:trPr>
          <w:trHeight w:val="302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CBBD" w14:textId="77777777" w:rsidR="00CD7B15" w:rsidRPr="00F956FC" w:rsidRDefault="00CD7B15" w:rsidP="00AC7744">
            <w:pPr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2D22D" w14:textId="77777777" w:rsidR="00CD7B15" w:rsidRPr="00F956FC" w:rsidRDefault="00CD7B15" w:rsidP="00AC7744">
            <w:pPr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E5CAE3" w14:textId="77777777" w:rsidR="00CD7B15" w:rsidRPr="00F956FC" w:rsidRDefault="00CD7B15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Whole pl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52554" w14:textId="77777777" w:rsidR="00CD7B15" w:rsidRPr="00F956FC" w:rsidRDefault="00CD7B15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kernel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96078E" w14:textId="77777777" w:rsidR="00CD7B15" w:rsidRPr="00F956FC" w:rsidRDefault="00CD7B15" w:rsidP="00AC7744">
            <w:pPr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CD3C3" w14:textId="77777777" w:rsidR="00CD7B15" w:rsidRPr="00F956FC" w:rsidRDefault="00CD7B15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Whole pla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4BF60" w14:textId="77777777" w:rsidR="00CD7B15" w:rsidRPr="00F956FC" w:rsidRDefault="00CD7B15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Kernel</w:t>
            </w: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E900F" w14:textId="77777777" w:rsidR="00CD7B15" w:rsidRPr="00F956FC" w:rsidRDefault="00CD7B15" w:rsidP="00AC7744">
            <w:pPr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13993C2F" w14:textId="77777777" w:rsidR="00CD7B15" w:rsidRPr="00F956FC" w:rsidRDefault="00CD7B15" w:rsidP="00AC7744">
            <w:pPr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78A69B68" w14:textId="77777777" w:rsidR="00CD7B15" w:rsidRPr="00F956FC" w:rsidRDefault="00CD7B15" w:rsidP="00AC7744">
            <w:pPr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2AA4D7CC" w14:textId="77777777" w:rsidR="00CD7B15" w:rsidRPr="00F956FC" w:rsidRDefault="00CD7B15" w:rsidP="00AC7744">
            <w:pPr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10F7800F" w14:textId="77777777" w:rsidR="00CD7B15" w:rsidRPr="00F956FC" w:rsidRDefault="00CD7B15" w:rsidP="00AC7744">
            <w:pPr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01F875DA" w14:textId="77777777" w:rsidR="00CD7B15" w:rsidRPr="00F956FC" w:rsidRDefault="00CD7B15" w:rsidP="00AC7744">
            <w:pPr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</w:tcPr>
          <w:p w14:paraId="33CDDABA" w14:textId="77777777" w:rsidR="00CD7B15" w:rsidRPr="00F956FC" w:rsidRDefault="00CD7B15" w:rsidP="00AC7744">
            <w:pPr>
              <w:rPr>
                <w:rFonts w:cs="Times New Roman"/>
                <w:sz w:val="22"/>
                <w:szCs w:val="21"/>
              </w:rPr>
            </w:pPr>
          </w:p>
        </w:tc>
      </w:tr>
      <w:tr w:rsidR="00D619BE" w:rsidRPr="00F956FC" w14:paraId="4C5B31B7" w14:textId="77777777" w:rsidTr="00CD7B15">
        <w:trPr>
          <w:trHeight w:val="302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7F124" w14:textId="77777777" w:rsidR="00D619BE" w:rsidRPr="00F956FC" w:rsidRDefault="00D619BE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AC506" w14:textId="77777777" w:rsidR="00D619BE" w:rsidRPr="00F956FC" w:rsidRDefault="00D619BE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F values (Irrig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53F1" w14:textId="77777777" w:rsidR="00D619BE" w:rsidRPr="00F956FC" w:rsidRDefault="00D619BE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130.5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21971" w14:textId="77777777" w:rsidR="00D619BE" w:rsidRPr="00F956FC" w:rsidRDefault="00D619BE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218.1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FC8A" w14:textId="77777777" w:rsidR="00D619BE" w:rsidRPr="00F956FC" w:rsidRDefault="00D619BE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68.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F09C" w14:textId="7D279068" w:rsidR="00D619BE" w:rsidRPr="00F956FC" w:rsidRDefault="00D619BE" w:rsidP="00AC7744">
            <w:pPr>
              <w:rPr>
                <w:rFonts w:cs="Times New Roman"/>
                <w:sz w:val="22"/>
                <w:szCs w:val="21"/>
              </w:rPr>
            </w:pPr>
            <w:r w:rsidRPr="009D4649">
              <w:rPr>
                <w:rFonts w:cs="Times New Roman"/>
                <w:color w:val="000000"/>
                <w:sz w:val="22"/>
              </w:rPr>
              <w:t>121.4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5462D" w14:textId="1AA89697" w:rsidR="00D619BE" w:rsidRPr="00F956FC" w:rsidRDefault="00D619BE" w:rsidP="00AC7744">
            <w:pPr>
              <w:rPr>
                <w:rFonts w:cs="Times New Roman"/>
                <w:sz w:val="22"/>
                <w:szCs w:val="21"/>
              </w:rPr>
            </w:pPr>
            <w:r w:rsidRPr="009D4649">
              <w:rPr>
                <w:rFonts w:cs="Times New Roman"/>
                <w:color w:val="000000"/>
                <w:sz w:val="22"/>
              </w:rPr>
              <w:t>107.5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EAFB" w14:textId="4FA07C4C" w:rsidR="00D619BE" w:rsidRPr="00F956FC" w:rsidRDefault="00D619BE" w:rsidP="00AC7744">
            <w:pPr>
              <w:rPr>
                <w:rFonts w:cs="Times New Roman"/>
                <w:sz w:val="22"/>
                <w:szCs w:val="21"/>
              </w:rPr>
            </w:pPr>
            <w:r w:rsidRPr="009D4649">
              <w:rPr>
                <w:rFonts w:cs="Times New Roman"/>
                <w:color w:val="000000"/>
                <w:sz w:val="22"/>
              </w:rPr>
              <w:t>77.</w:t>
            </w:r>
            <w:r w:rsidRPr="00F956FC">
              <w:rPr>
                <w:rFonts w:cs="Times New Roman"/>
                <w:color w:val="000000"/>
                <w:sz w:val="22"/>
              </w:rPr>
              <w:t>9</w:t>
            </w:r>
            <w:r w:rsidRPr="009D4649">
              <w:rPr>
                <w:rFonts w:cs="Times New Roman"/>
                <w:color w:val="000000"/>
                <w:sz w:val="2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406414" w14:textId="77777777" w:rsidR="00D619BE" w:rsidRPr="00F956FC" w:rsidRDefault="00D619BE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277.0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4C40FF" w14:textId="77777777" w:rsidR="00D619BE" w:rsidRPr="00F956FC" w:rsidRDefault="00D619BE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338.0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666441" w14:textId="77777777" w:rsidR="00D619BE" w:rsidRPr="00F956FC" w:rsidRDefault="00D619BE" w:rsidP="00AC7744">
            <w:pPr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2107D9" w14:textId="77777777" w:rsidR="00D619BE" w:rsidRPr="00F956FC" w:rsidRDefault="00D619BE" w:rsidP="00AC7744">
            <w:pPr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3701CD" w14:textId="77777777" w:rsidR="00D619BE" w:rsidRPr="00F956FC" w:rsidRDefault="00D619BE" w:rsidP="00AC7744">
            <w:pPr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4CD384" w14:textId="77777777" w:rsidR="00D619BE" w:rsidRPr="00F956FC" w:rsidRDefault="00D619BE" w:rsidP="00AC7744">
            <w:pPr>
              <w:rPr>
                <w:rFonts w:cs="Times New Roman"/>
                <w:sz w:val="22"/>
                <w:szCs w:val="21"/>
              </w:rPr>
            </w:pPr>
          </w:p>
        </w:tc>
      </w:tr>
      <w:tr w:rsidR="00D619BE" w:rsidRPr="00F956FC" w14:paraId="7CF114D6" w14:textId="77777777" w:rsidTr="00CD7B15">
        <w:trPr>
          <w:trHeight w:val="30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18F0D40" w14:textId="77777777" w:rsidR="00D619BE" w:rsidRPr="00F956FC" w:rsidRDefault="00D619BE" w:rsidP="00AC7744">
            <w:pPr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C2CF0" w14:textId="77777777" w:rsidR="00D619BE" w:rsidRPr="00F956FC" w:rsidRDefault="00D619BE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F values (Nitroge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4C11D" w14:textId="77777777" w:rsidR="00D619BE" w:rsidRPr="00F956FC" w:rsidRDefault="00D619BE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236.1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14BC7" w14:textId="77777777" w:rsidR="00D619BE" w:rsidRPr="00F956FC" w:rsidRDefault="00D619BE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539.7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EDC2" w14:textId="77777777" w:rsidR="00D619BE" w:rsidRPr="00F956FC" w:rsidRDefault="00D619BE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61.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1E47F" w14:textId="089369BD" w:rsidR="00D619BE" w:rsidRPr="00F956FC" w:rsidRDefault="00D619BE" w:rsidP="00AC7744">
            <w:pPr>
              <w:rPr>
                <w:rFonts w:cs="Times New Roman"/>
                <w:sz w:val="22"/>
                <w:szCs w:val="21"/>
              </w:rPr>
            </w:pPr>
            <w:r w:rsidRPr="009D4649">
              <w:rPr>
                <w:rFonts w:cs="Times New Roman"/>
                <w:color w:val="000000"/>
                <w:sz w:val="22"/>
              </w:rPr>
              <w:t>440.8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BEBE" w14:textId="77B528A9" w:rsidR="00D619BE" w:rsidRPr="00F956FC" w:rsidRDefault="00D619BE" w:rsidP="00AC7744">
            <w:pPr>
              <w:rPr>
                <w:rFonts w:cs="Times New Roman"/>
                <w:sz w:val="22"/>
                <w:szCs w:val="21"/>
              </w:rPr>
            </w:pPr>
            <w:r w:rsidRPr="009D4649">
              <w:rPr>
                <w:rFonts w:cs="Times New Roman"/>
                <w:color w:val="000000"/>
                <w:sz w:val="22"/>
              </w:rPr>
              <w:t>677.5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65D4" w14:textId="74D739DE" w:rsidR="00D619BE" w:rsidRPr="00F956FC" w:rsidRDefault="00D619BE" w:rsidP="00AC7744">
            <w:pPr>
              <w:rPr>
                <w:rFonts w:cs="Times New Roman"/>
                <w:sz w:val="22"/>
                <w:szCs w:val="21"/>
              </w:rPr>
            </w:pPr>
            <w:r w:rsidRPr="009D4649">
              <w:rPr>
                <w:rFonts w:cs="Times New Roman"/>
                <w:color w:val="000000"/>
                <w:sz w:val="22"/>
              </w:rPr>
              <w:t>36.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283195" w14:textId="77777777" w:rsidR="00D619BE" w:rsidRPr="00F956FC" w:rsidRDefault="00D619BE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94.9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30A7A" w14:textId="77777777" w:rsidR="00D619BE" w:rsidRPr="00F956FC" w:rsidRDefault="00D619BE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38.8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B5D325" w14:textId="77777777" w:rsidR="00D619BE" w:rsidRPr="00F956FC" w:rsidRDefault="00D619BE" w:rsidP="00AC7744">
            <w:pPr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7210B3" w14:textId="77777777" w:rsidR="00D619BE" w:rsidRPr="00F956FC" w:rsidRDefault="00D619BE" w:rsidP="00AC7744">
            <w:pPr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F79033" w14:textId="77777777" w:rsidR="00D619BE" w:rsidRPr="00F956FC" w:rsidRDefault="00D619BE" w:rsidP="00AC7744">
            <w:pPr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63C108" w14:textId="77777777" w:rsidR="00D619BE" w:rsidRPr="00F956FC" w:rsidRDefault="00D619BE" w:rsidP="00AC7744">
            <w:pPr>
              <w:rPr>
                <w:rFonts w:cs="Times New Roman"/>
                <w:sz w:val="22"/>
                <w:szCs w:val="21"/>
              </w:rPr>
            </w:pPr>
          </w:p>
        </w:tc>
      </w:tr>
      <w:tr w:rsidR="00D619BE" w:rsidRPr="00F956FC" w14:paraId="0FF1E896" w14:textId="77777777" w:rsidTr="00CD7B15">
        <w:trPr>
          <w:trHeight w:val="30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7B95A24" w14:textId="77777777" w:rsidR="00D619BE" w:rsidRPr="00F956FC" w:rsidRDefault="00D619BE" w:rsidP="00AC7744">
            <w:pPr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EF6C" w14:textId="77777777" w:rsidR="00D619BE" w:rsidRPr="00F956FC" w:rsidRDefault="00D619BE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F values (</w:t>
            </w:r>
            <w:proofErr w:type="spellStart"/>
            <w:r w:rsidRPr="00F956FC">
              <w:rPr>
                <w:rFonts w:cs="Times New Roman"/>
                <w:sz w:val="22"/>
                <w:szCs w:val="21"/>
              </w:rPr>
              <w:t>Irrigation×Nitrogen</w:t>
            </w:r>
            <w:proofErr w:type="spellEnd"/>
            <w:r w:rsidRPr="00F956FC">
              <w:rPr>
                <w:rFonts w:cs="Times New Roman"/>
                <w:sz w:val="22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4BBA0" w14:textId="77777777" w:rsidR="00D619BE" w:rsidRPr="00F956FC" w:rsidRDefault="00D619BE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5.5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EEE92" w14:textId="77777777" w:rsidR="00D619BE" w:rsidRPr="00F956FC" w:rsidRDefault="00D619BE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4.1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4436" w14:textId="77777777" w:rsidR="00D619BE" w:rsidRPr="00F956FC" w:rsidRDefault="00D619BE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8.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980C" w14:textId="38B6B5E7" w:rsidR="00D619BE" w:rsidRPr="00F956FC" w:rsidRDefault="00D619BE" w:rsidP="00AC7744">
            <w:pPr>
              <w:rPr>
                <w:rFonts w:cs="Times New Roman"/>
                <w:sz w:val="22"/>
                <w:szCs w:val="21"/>
              </w:rPr>
            </w:pPr>
            <w:r w:rsidRPr="009D4649">
              <w:rPr>
                <w:rFonts w:cs="Times New Roman"/>
                <w:color w:val="000000"/>
                <w:sz w:val="22"/>
              </w:rPr>
              <w:t>3.2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1C253" w14:textId="7D66794D" w:rsidR="00D619BE" w:rsidRPr="00F956FC" w:rsidRDefault="00D619BE" w:rsidP="00AC7744">
            <w:pPr>
              <w:rPr>
                <w:rFonts w:cs="Times New Roman"/>
                <w:sz w:val="22"/>
                <w:szCs w:val="21"/>
              </w:rPr>
            </w:pPr>
            <w:r w:rsidRPr="009D4649">
              <w:rPr>
                <w:rFonts w:cs="Times New Roman"/>
                <w:color w:val="000000"/>
                <w:sz w:val="22"/>
              </w:rPr>
              <w:t>2.1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8CC50" w14:textId="43C4CC87" w:rsidR="00D619BE" w:rsidRPr="00F956FC" w:rsidRDefault="00D619BE" w:rsidP="00AC7744">
            <w:pPr>
              <w:rPr>
                <w:rFonts w:cs="Times New Roman"/>
                <w:sz w:val="22"/>
                <w:szCs w:val="21"/>
              </w:rPr>
            </w:pPr>
            <w:r w:rsidRPr="009D4649">
              <w:rPr>
                <w:rFonts w:cs="Times New Roman"/>
                <w:color w:val="000000"/>
                <w:sz w:val="22"/>
              </w:rPr>
              <w:t>11.</w:t>
            </w:r>
            <w:r w:rsidRPr="00F956FC">
              <w:rPr>
                <w:rFonts w:cs="Times New Roman"/>
                <w:color w:val="000000"/>
                <w:sz w:val="22"/>
              </w:rPr>
              <w:t>6</w:t>
            </w:r>
            <w:r w:rsidRPr="009D4649">
              <w:rPr>
                <w:rFonts w:cs="Times New Roman"/>
                <w:color w:val="000000"/>
                <w:sz w:val="22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42CA97" w14:textId="77777777" w:rsidR="00D619BE" w:rsidRPr="00F956FC" w:rsidRDefault="00D619BE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2.2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2DF2C" w14:textId="77777777" w:rsidR="00D619BE" w:rsidRPr="00F956FC" w:rsidRDefault="00D619BE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0.73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84611" w14:textId="77777777" w:rsidR="00D619BE" w:rsidRPr="00F956FC" w:rsidRDefault="00D619BE" w:rsidP="00AC7744">
            <w:pPr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44E506" w14:textId="77777777" w:rsidR="00D619BE" w:rsidRPr="00F956FC" w:rsidRDefault="00D619BE" w:rsidP="00AC7744">
            <w:pPr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130028" w14:textId="77777777" w:rsidR="00D619BE" w:rsidRPr="00F956FC" w:rsidRDefault="00D619BE" w:rsidP="00AC7744">
            <w:pPr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F9C471" w14:textId="77777777" w:rsidR="00D619BE" w:rsidRPr="00F956FC" w:rsidRDefault="00D619BE" w:rsidP="00AC7744">
            <w:pPr>
              <w:rPr>
                <w:rFonts w:cs="Times New Roman"/>
                <w:sz w:val="22"/>
                <w:szCs w:val="21"/>
              </w:rPr>
            </w:pPr>
          </w:p>
        </w:tc>
      </w:tr>
      <w:tr w:rsidR="003963A3" w:rsidRPr="00F956FC" w14:paraId="47F6C2FB" w14:textId="77777777" w:rsidTr="00CD7B15">
        <w:trPr>
          <w:trHeight w:val="302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748B8C" w14:textId="77777777" w:rsidR="003963A3" w:rsidRPr="00F956FC" w:rsidRDefault="003963A3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lastRenderedPageBreak/>
              <w:t>20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5785" w14:textId="77777777" w:rsidR="003963A3" w:rsidRPr="00F956FC" w:rsidRDefault="003963A3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F values (Irrigatio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C651A" w14:textId="676DE1E1" w:rsidR="003963A3" w:rsidRPr="00F956FC" w:rsidRDefault="003963A3" w:rsidP="00AC7744">
            <w:pPr>
              <w:rPr>
                <w:rFonts w:cs="Times New Roman"/>
                <w:sz w:val="22"/>
                <w:szCs w:val="21"/>
              </w:rPr>
            </w:pPr>
            <w:r w:rsidRPr="009D4649">
              <w:rPr>
                <w:rFonts w:cs="Times New Roman"/>
                <w:color w:val="000000"/>
                <w:sz w:val="22"/>
              </w:rPr>
              <w:t>265.31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83D7" w14:textId="1C5A42E0" w:rsidR="003963A3" w:rsidRPr="00F956FC" w:rsidRDefault="003963A3" w:rsidP="00AC7744">
            <w:pPr>
              <w:rPr>
                <w:rFonts w:cs="Times New Roman"/>
                <w:sz w:val="22"/>
                <w:szCs w:val="21"/>
              </w:rPr>
            </w:pPr>
            <w:r w:rsidRPr="009D4649">
              <w:rPr>
                <w:rFonts w:cs="Times New Roman"/>
                <w:color w:val="000000"/>
                <w:sz w:val="22"/>
              </w:rPr>
              <w:t>231.86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1B06F" w14:textId="77777777" w:rsidR="003963A3" w:rsidRPr="00F956FC" w:rsidRDefault="003963A3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16.2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A90BB" w14:textId="6ADEF7FF" w:rsidR="003963A3" w:rsidRPr="00F956FC" w:rsidRDefault="003963A3" w:rsidP="00AC7744">
            <w:pPr>
              <w:rPr>
                <w:rFonts w:cs="Times New Roman"/>
                <w:sz w:val="22"/>
                <w:szCs w:val="21"/>
              </w:rPr>
            </w:pPr>
            <w:r w:rsidRPr="009D4649">
              <w:rPr>
                <w:rFonts w:cs="Times New Roman"/>
                <w:color w:val="000000"/>
                <w:sz w:val="22"/>
              </w:rPr>
              <w:t>941.48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F19E4" w14:textId="60CFC98C" w:rsidR="003963A3" w:rsidRPr="00F956FC" w:rsidRDefault="003963A3" w:rsidP="00AC7744">
            <w:pPr>
              <w:rPr>
                <w:rFonts w:cs="Times New Roman"/>
                <w:sz w:val="22"/>
                <w:szCs w:val="21"/>
              </w:rPr>
            </w:pPr>
            <w:r w:rsidRPr="009D4649">
              <w:rPr>
                <w:rFonts w:cs="Times New Roman"/>
                <w:color w:val="000000"/>
                <w:sz w:val="22"/>
              </w:rPr>
              <w:t>1255.39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365D" w14:textId="21663536" w:rsidR="003963A3" w:rsidRPr="00F956FC" w:rsidRDefault="003963A3" w:rsidP="00AC7744">
            <w:pPr>
              <w:rPr>
                <w:rFonts w:cs="Times New Roman"/>
                <w:sz w:val="22"/>
                <w:szCs w:val="21"/>
              </w:rPr>
            </w:pPr>
            <w:r w:rsidRPr="009D4649">
              <w:rPr>
                <w:rFonts w:cs="Times New Roman"/>
                <w:color w:val="000000"/>
                <w:sz w:val="22"/>
              </w:rPr>
              <w:t>7.79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E1F7542" w14:textId="77777777" w:rsidR="003963A3" w:rsidRPr="00F956FC" w:rsidRDefault="003963A3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415.86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7E25F42" w14:textId="77777777" w:rsidR="003963A3" w:rsidRPr="00F956FC" w:rsidRDefault="003963A3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356.34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6D5199" w14:textId="77777777" w:rsidR="003963A3" w:rsidRPr="00F956FC" w:rsidRDefault="003963A3" w:rsidP="00AC7744">
            <w:pPr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E046A1" w14:textId="77777777" w:rsidR="003963A3" w:rsidRPr="00F956FC" w:rsidRDefault="003963A3" w:rsidP="00AC7744">
            <w:pPr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2657B" w14:textId="77777777" w:rsidR="003963A3" w:rsidRPr="00F956FC" w:rsidRDefault="003963A3" w:rsidP="00AC7744">
            <w:pPr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FBF51A" w14:textId="77777777" w:rsidR="003963A3" w:rsidRPr="00F956FC" w:rsidRDefault="003963A3" w:rsidP="00AC7744">
            <w:pPr>
              <w:rPr>
                <w:rFonts w:cs="Times New Roman"/>
                <w:sz w:val="22"/>
                <w:szCs w:val="21"/>
              </w:rPr>
            </w:pPr>
          </w:p>
        </w:tc>
      </w:tr>
      <w:tr w:rsidR="003963A3" w:rsidRPr="00F956FC" w14:paraId="69E08E94" w14:textId="77777777" w:rsidTr="00CD7B15">
        <w:trPr>
          <w:trHeight w:val="30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A2FD89" w14:textId="77777777" w:rsidR="003963A3" w:rsidRPr="00F956FC" w:rsidRDefault="003963A3" w:rsidP="00AC7744">
            <w:pPr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54F41" w14:textId="77777777" w:rsidR="003963A3" w:rsidRPr="00F956FC" w:rsidRDefault="003963A3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F values (Nitroge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E4C53" w14:textId="7C9AC3A4" w:rsidR="003963A3" w:rsidRPr="00F956FC" w:rsidRDefault="003963A3" w:rsidP="00AC7744">
            <w:pPr>
              <w:rPr>
                <w:rFonts w:cs="Times New Roman"/>
                <w:sz w:val="22"/>
                <w:szCs w:val="21"/>
              </w:rPr>
            </w:pPr>
            <w:r w:rsidRPr="009D4649">
              <w:rPr>
                <w:rFonts w:cs="Times New Roman"/>
                <w:color w:val="000000"/>
                <w:sz w:val="22"/>
              </w:rPr>
              <w:t>535.5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2F295" w14:textId="1E00E4B8" w:rsidR="003963A3" w:rsidRPr="00F956FC" w:rsidRDefault="003963A3" w:rsidP="00AC7744">
            <w:pPr>
              <w:rPr>
                <w:rFonts w:cs="Times New Roman"/>
                <w:sz w:val="22"/>
                <w:szCs w:val="21"/>
              </w:rPr>
            </w:pPr>
            <w:r w:rsidRPr="009D4649">
              <w:rPr>
                <w:rFonts w:cs="Times New Roman"/>
                <w:color w:val="000000"/>
                <w:sz w:val="22"/>
              </w:rPr>
              <w:t>246.82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FD39" w14:textId="77777777" w:rsidR="003963A3" w:rsidRPr="00F956FC" w:rsidRDefault="003963A3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123.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F24F0" w14:textId="5F0E8734" w:rsidR="003963A3" w:rsidRPr="00F956FC" w:rsidRDefault="003963A3" w:rsidP="00AC7744">
            <w:pPr>
              <w:rPr>
                <w:rFonts w:cs="Times New Roman"/>
                <w:sz w:val="22"/>
                <w:szCs w:val="21"/>
              </w:rPr>
            </w:pPr>
            <w:r w:rsidRPr="009D4649">
              <w:rPr>
                <w:rFonts w:cs="Times New Roman"/>
                <w:color w:val="000000"/>
                <w:sz w:val="22"/>
              </w:rPr>
              <w:t>638.3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CBA0" w14:textId="1AAE2118" w:rsidR="003963A3" w:rsidRPr="00F956FC" w:rsidRDefault="003963A3" w:rsidP="00AC7744">
            <w:pPr>
              <w:rPr>
                <w:rFonts w:cs="Times New Roman"/>
                <w:sz w:val="22"/>
                <w:szCs w:val="21"/>
              </w:rPr>
            </w:pPr>
            <w:r w:rsidRPr="009D4649">
              <w:rPr>
                <w:rFonts w:cs="Times New Roman"/>
                <w:color w:val="000000"/>
                <w:sz w:val="22"/>
              </w:rPr>
              <w:t>741.4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89B0D" w14:textId="4331AE98" w:rsidR="003963A3" w:rsidRPr="00F956FC" w:rsidRDefault="003963A3" w:rsidP="00AC7744">
            <w:pPr>
              <w:rPr>
                <w:rFonts w:cs="Times New Roman"/>
                <w:sz w:val="22"/>
                <w:szCs w:val="21"/>
              </w:rPr>
            </w:pPr>
            <w:r w:rsidRPr="009D4649">
              <w:rPr>
                <w:rFonts w:cs="Times New Roman"/>
                <w:color w:val="000000"/>
                <w:sz w:val="22"/>
              </w:rPr>
              <w:t>35.9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915170" w14:textId="77777777" w:rsidR="003963A3" w:rsidRPr="00F956FC" w:rsidRDefault="003963A3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32.3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EDF825" w14:textId="77777777" w:rsidR="003963A3" w:rsidRPr="00F956FC" w:rsidRDefault="003963A3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173.9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55A811" w14:textId="77777777" w:rsidR="003963A3" w:rsidRPr="00F956FC" w:rsidRDefault="003963A3" w:rsidP="00AC7744">
            <w:pPr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1D5B22" w14:textId="77777777" w:rsidR="003963A3" w:rsidRPr="00F956FC" w:rsidRDefault="003963A3" w:rsidP="00AC7744">
            <w:pPr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3E01B7" w14:textId="77777777" w:rsidR="003963A3" w:rsidRPr="00F956FC" w:rsidRDefault="003963A3" w:rsidP="00AC7744">
            <w:pPr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D4A592" w14:textId="77777777" w:rsidR="003963A3" w:rsidRPr="00F956FC" w:rsidRDefault="003963A3" w:rsidP="00AC7744">
            <w:pPr>
              <w:rPr>
                <w:rFonts w:cs="Times New Roman"/>
                <w:sz w:val="22"/>
                <w:szCs w:val="21"/>
              </w:rPr>
            </w:pPr>
          </w:p>
        </w:tc>
      </w:tr>
      <w:tr w:rsidR="003963A3" w:rsidRPr="00F956FC" w14:paraId="404F7242" w14:textId="77777777" w:rsidTr="00CD7B15">
        <w:trPr>
          <w:trHeight w:val="302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6CABAF9" w14:textId="77777777" w:rsidR="003963A3" w:rsidRPr="00F956FC" w:rsidRDefault="003963A3" w:rsidP="00AC7744">
            <w:pPr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3E24A" w14:textId="77777777" w:rsidR="003963A3" w:rsidRPr="00F956FC" w:rsidRDefault="003963A3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F values (</w:t>
            </w:r>
            <w:proofErr w:type="spellStart"/>
            <w:r w:rsidRPr="00F956FC">
              <w:rPr>
                <w:rFonts w:cs="Times New Roman"/>
                <w:sz w:val="22"/>
                <w:szCs w:val="21"/>
              </w:rPr>
              <w:t>Irrigation×Nitrogen</w:t>
            </w:r>
            <w:proofErr w:type="spellEnd"/>
            <w:r w:rsidRPr="00F956FC">
              <w:rPr>
                <w:rFonts w:cs="Times New Roman"/>
                <w:sz w:val="22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CDFB7" w14:textId="483F1547" w:rsidR="003963A3" w:rsidRPr="00F956FC" w:rsidRDefault="003963A3" w:rsidP="00AC7744">
            <w:pPr>
              <w:rPr>
                <w:rFonts w:cs="Times New Roman"/>
                <w:sz w:val="22"/>
                <w:szCs w:val="21"/>
              </w:rPr>
            </w:pPr>
            <w:r w:rsidRPr="009D4649">
              <w:rPr>
                <w:rFonts w:cs="Times New Roman"/>
                <w:color w:val="000000"/>
                <w:sz w:val="22"/>
              </w:rPr>
              <w:t>5.72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F371C" w14:textId="65B1651E" w:rsidR="003963A3" w:rsidRPr="00F956FC" w:rsidRDefault="003963A3" w:rsidP="00AC7744">
            <w:pPr>
              <w:rPr>
                <w:rFonts w:cs="Times New Roman"/>
                <w:sz w:val="22"/>
                <w:szCs w:val="21"/>
              </w:rPr>
            </w:pPr>
            <w:r w:rsidRPr="009D4649">
              <w:rPr>
                <w:rFonts w:cs="Times New Roman"/>
                <w:color w:val="000000"/>
                <w:sz w:val="22"/>
              </w:rPr>
              <w:t>11.36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21FE3" w14:textId="77777777" w:rsidR="003963A3" w:rsidRPr="00F956FC" w:rsidRDefault="003963A3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9.8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E24D4" w14:textId="7E455356" w:rsidR="003963A3" w:rsidRPr="00F956FC" w:rsidRDefault="003963A3" w:rsidP="00AC7744">
            <w:pPr>
              <w:rPr>
                <w:rFonts w:cs="Times New Roman"/>
                <w:sz w:val="22"/>
                <w:szCs w:val="21"/>
              </w:rPr>
            </w:pPr>
            <w:r w:rsidRPr="009D4649">
              <w:rPr>
                <w:rFonts w:cs="Times New Roman"/>
                <w:color w:val="000000"/>
                <w:sz w:val="22"/>
              </w:rPr>
              <w:t>10.43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F798EE" w14:textId="0BE0DE19" w:rsidR="003963A3" w:rsidRPr="00F956FC" w:rsidRDefault="003963A3" w:rsidP="00AC7744">
            <w:pPr>
              <w:rPr>
                <w:rFonts w:cs="Times New Roman"/>
                <w:sz w:val="22"/>
                <w:szCs w:val="21"/>
              </w:rPr>
            </w:pPr>
            <w:r w:rsidRPr="009D4649">
              <w:rPr>
                <w:rFonts w:cs="Times New Roman"/>
                <w:color w:val="000000"/>
                <w:sz w:val="22"/>
              </w:rPr>
              <w:t>28.72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B2B9FA" w14:textId="03A5DD62" w:rsidR="003963A3" w:rsidRPr="00F956FC" w:rsidRDefault="003963A3" w:rsidP="00AC7744">
            <w:pPr>
              <w:rPr>
                <w:rFonts w:cs="Times New Roman"/>
                <w:sz w:val="22"/>
                <w:szCs w:val="21"/>
              </w:rPr>
            </w:pPr>
            <w:r w:rsidRPr="009D4649">
              <w:rPr>
                <w:rFonts w:cs="Times New Roman"/>
                <w:color w:val="000000"/>
                <w:sz w:val="22"/>
              </w:rPr>
              <w:t>17.56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6958BA7" w14:textId="77777777" w:rsidR="003963A3" w:rsidRPr="00F956FC" w:rsidRDefault="003963A3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2.39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1B6BB9" w14:textId="77777777" w:rsidR="003963A3" w:rsidRPr="00F956FC" w:rsidRDefault="003963A3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8.26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05AD2" w14:textId="77777777" w:rsidR="003963A3" w:rsidRPr="00F956FC" w:rsidRDefault="003963A3" w:rsidP="00AC7744">
            <w:pPr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8F01F" w14:textId="77777777" w:rsidR="003963A3" w:rsidRPr="00F956FC" w:rsidRDefault="003963A3" w:rsidP="00AC7744">
            <w:pPr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10BA30" w14:textId="77777777" w:rsidR="003963A3" w:rsidRPr="00F956FC" w:rsidRDefault="003963A3" w:rsidP="00AC7744">
            <w:pPr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C3B6FB" w14:textId="77777777" w:rsidR="003963A3" w:rsidRPr="00F956FC" w:rsidRDefault="003963A3" w:rsidP="00AC7744">
            <w:pPr>
              <w:rPr>
                <w:rFonts w:cs="Times New Roman"/>
                <w:sz w:val="22"/>
                <w:szCs w:val="21"/>
              </w:rPr>
            </w:pPr>
          </w:p>
        </w:tc>
      </w:tr>
      <w:tr w:rsidR="00E0366F" w:rsidRPr="00F956FC" w14:paraId="27712B7E" w14:textId="77777777" w:rsidTr="008022CE">
        <w:trPr>
          <w:trHeight w:val="302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DF14DC" w14:textId="77777777" w:rsidR="00E0366F" w:rsidRPr="00F956FC" w:rsidRDefault="00E0366F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2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00F52" w14:textId="77777777" w:rsidR="00E0366F" w:rsidRPr="00F956FC" w:rsidRDefault="00E0366F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F values (Irrigatio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876A2" w14:textId="77777777" w:rsidR="00E0366F" w:rsidRPr="00F956FC" w:rsidRDefault="00E0366F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611.7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0762" w14:textId="77777777" w:rsidR="00E0366F" w:rsidRPr="00F956FC" w:rsidRDefault="00E0366F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1069.5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425F9" w14:textId="77777777" w:rsidR="00E0366F" w:rsidRPr="00F956FC" w:rsidRDefault="00E0366F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103.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1A676" w14:textId="340EA96D" w:rsidR="00E0366F" w:rsidRPr="00F956FC" w:rsidRDefault="00E0366F" w:rsidP="00AC7744">
            <w:pPr>
              <w:rPr>
                <w:rFonts w:cs="Times New Roman"/>
                <w:sz w:val="22"/>
                <w:szCs w:val="21"/>
              </w:rPr>
            </w:pPr>
            <w:r w:rsidRPr="009D4649">
              <w:rPr>
                <w:rFonts w:eastAsia="DengXian" w:cs="Times New Roman"/>
                <w:color w:val="000000"/>
                <w:sz w:val="22"/>
              </w:rPr>
              <w:t>408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BD103" w14:textId="31867E7C" w:rsidR="00E0366F" w:rsidRPr="00F956FC" w:rsidRDefault="00E0366F" w:rsidP="00AC7744">
            <w:pPr>
              <w:rPr>
                <w:rFonts w:cs="Times New Roman"/>
                <w:sz w:val="22"/>
                <w:szCs w:val="21"/>
              </w:rPr>
            </w:pPr>
            <w:r w:rsidRPr="009D4649">
              <w:rPr>
                <w:rFonts w:eastAsia="DengXian" w:cs="Times New Roman"/>
                <w:color w:val="000000"/>
                <w:sz w:val="22"/>
              </w:rPr>
              <w:t>468.07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E3941" w14:textId="03F9177D" w:rsidR="00E0366F" w:rsidRPr="00F956FC" w:rsidRDefault="00E0366F" w:rsidP="00AC7744">
            <w:pPr>
              <w:rPr>
                <w:rFonts w:cs="Times New Roman"/>
                <w:sz w:val="22"/>
                <w:szCs w:val="21"/>
              </w:rPr>
            </w:pPr>
            <w:r w:rsidRPr="009D4649">
              <w:rPr>
                <w:rFonts w:eastAsia="DengXian" w:cs="Times New Roman"/>
                <w:color w:val="000000"/>
                <w:sz w:val="22"/>
              </w:rPr>
              <w:t>8.4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B7524C" w14:textId="77777777" w:rsidR="00E0366F" w:rsidRPr="00F956FC" w:rsidRDefault="00E0366F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383.9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D05B9" w14:textId="77777777" w:rsidR="00E0366F" w:rsidRPr="00F956FC" w:rsidRDefault="00E0366F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320.2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17B6D" w14:textId="77777777" w:rsidR="00E0366F" w:rsidRPr="00F956FC" w:rsidRDefault="00E0366F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eastAsia="DengXian" w:cs="Times New Roman"/>
                <w:sz w:val="22"/>
                <w:szCs w:val="21"/>
              </w:rPr>
              <w:t xml:space="preserve">165.2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8C9AE" w14:textId="77777777" w:rsidR="00E0366F" w:rsidRPr="00F956FC" w:rsidRDefault="00E0366F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eastAsia="DengXian" w:cs="Times New Roman"/>
                <w:sz w:val="22"/>
                <w:szCs w:val="21"/>
              </w:rPr>
              <w:t xml:space="preserve">120.7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E042E" w14:textId="77777777" w:rsidR="00E0366F" w:rsidRPr="00F956FC" w:rsidRDefault="00E0366F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eastAsia="DengXian" w:cs="Times New Roman"/>
                <w:sz w:val="22"/>
                <w:szCs w:val="21"/>
              </w:rPr>
              <w:t xml:space="preserve">93.8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334F2D" w14:textId="77777777" w:rsidR="00E0366F" w:rsidRPr="00F956FC" w:rsidRDefault="00E0366F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 xml:space="preserve">29.6** </w:t>
            </w:r>
          </w:p>
        </w:tc>
      </w:tr>
      <w:tr w:rsidR="00E0366F" w:rsidRPr="00F956FC" w14:paraId="21BFE49C" w14:textId="77777777" w:rsidTr="008022CE">
        <w:trPr>
          <w:trHeight w:val="30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9E58D1" w14:textId="77777777" w:rsidR="00E0366F" w:rsidRPr="00F956FC" w:rsidRDefault="00E0366F" w:rsidP="00AC7744">
            <w:pPr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20DD0" w14:textId="77777777" w:rsidR="00E0366F" w:rsidRPr="00F956FC" w:rsidRDefault="00E0366F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F values (Nitroge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8ADC4" w14:textId="77777777" w:rsidR="00E0366F" w:rsidRPr="00F956FC" w:rsidRDefault="00E0366F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568.6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23CC" w14:textId="77777777" w:rsidR="00E0366F" w:rsidRPr="00F956FC" w:rsidRDefault="00E0366F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1348.6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D4305" w14:textId="77777777" w:rsidR="00E0366F" w:rsidRPr="00F956FC" w:rsidRDefault="00E0366F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57.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A0DEAD" w14:textId="0FAF2441" w:rsidR="00E0366F" w:rsidRPr="00F956FC" w:rsidRDefault="00E0366F" w:rsidP="00AC7744">
            <w:pPr>
              <w:rPr>
                <w:rFonts w:cs="Times New Roman"/>
                <w:sz w:val="22"/>
                <w:szCs w:val="21"/>
              </w:rPr>
            </w:pPr>
            <w:r w:rsidRPr="009D4649">
              <w:rPr>
                <w:rFonts w:eastAsia="DengXian" w:cs="Times New Roman"/>
                <w:color w:val="000000"/>
                <w:sz w:val="22"/>
              </w:rPr>
              <w:t>840.6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B4DBE" w14:textId="4D0E96D9" w:rsidR="00E0366F" w:rsidRPr="00F956FC" w:rsidRDefault="00E0366F" w:rsidP="00AC7744">
            <w:pPr>
              <w:rPr>
                <w:rFonts w:cs="Times New Roman"/>
                <w:sz w:val="22"/>
                <w:szCs w:val="21"/>
              </w:rPr>
            </w:pPr>
            <w:r w:rsidRPr="009D4649">
              <w:rPr>
                <w:rFonts w:eastAsia="DengXian" w:cs="Times New Roman"/>
                <w:color w:val="000000"/>
                <w:sz w:val="22"/>
              </w:rPr>
              <w:t>490.7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24305" w14:textId="0606D3C8" w:rsidR="00E0366F" w:rsidRPr="00F956FC" w:rsidRDefault="00E0366F" w:rsidP="00AC7744">
            <w:pPr>
              <w:rPr>
                <w:rFonts w:cs="Times New Roman"/>
                <w:sz w:val="22"/>
                <w:szCs w:val="21"/>
              </w:rPr>
            </w:pPr>
            <w:r w:rsidRPr="009D4649">
              <w:rPr>
                <w:rFonts w:eastAsia="DengXian" w:cs="Times New Roman"/>
                <w:color w:val="000000"/>
                <w:sz w:val="22"/>
              </w:rPr>
              <w:t>37.9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1FE38" w14:textId="77777777" w:rsidR="00E0366F" w:rsidRPr="00F956FC" w:rsidRDefault="00E0366F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143.3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C2774B" w14:textId="77777777" w:rsidR="00E0366F" w:rsidRPr="00F956FC" w:rsidRDefault="00E0366F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185.73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766FD" w14:textId="77777777" w:rsidR="00E0366F" w:rsidRPr="00F956FC" w:rsidRDefault="00E0366F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eastAsia="DengXian" w:cs="Times New Roman"/>
                <w:sz w:val="22"/>
                <w:szCs w:val="21"/>
              </w:rPr>
              <w:t>106.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6E395" w14:textId="77777777" w:rsidR="00E0366F" w:rsidRPr="00F956FC" w:rsidRDefault="00E0366F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eastAsia="DengXian" w:cs="Times New Roman"/>
                <w:sz w:val="22"/>
                <w:szCs w:val="21"/>
              </w:rPr>
              <w:t xml:space="preserve">21.9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5A5A5" w14:textId="77777777" w:rsidR="00E0366F" w:rsidRPr="00F956FC" w:rsidRDefault="00E0366F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eastAsia="DengXian" w:cs="Times New Roman"/>
                <w:sz w:val="22"/>
                <w:szCs w:val="21"/>
              </w:rPr>
              <w:t xml:space="preserve">36.3**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06E9A" w14:textId="77777777" w:rsidR="00E0366F" w:rsidRPr="00F956FC" w:rsidRDefault="00E0366F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 xml:space="preserve">36.2** </w:t>
            </w:r>
          </w:p>
        </w:tc>
      </w:tr>
      <w:tr w:rsidR="00E0366F" w:rsidRPr="00F956FC" w14:paraId="36DE17C5" w14:textId="77777777" w:rsidTr="008022CE">
        <w:trPr>
          <w:trHeight w:val="302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B20644" w14:textId="77777777" w:rsidR="00E0366F" w:rsidRPr="00F956FC" w:rsidRDefault="00E0366F" w:rsidP="00AC7744">
            <w:pPr>
              <w:rPr>
                <w:rFonts w:cs="Times New Roman"/>
                <w:sz w:val="22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A7577D" w14:textId="77777777" w:rsidR="00E0366F" w:rsidRPr="00F956FC" w:rsidRDefault="00E0366F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F values (</w:t>
            </w:r>
            <w:proofErr w:type="spellStart"/>
            <w:r w:rsidRPr="00F956FC">
              <w:rPr>
                <w:rFonts w:cs="Times New Roman"/>
                <w:sz w:val="22"/>
                <w:szCs w:val="21"/>
              </w:rPr>
              <w:t>Irrigation×Nitrogen</w:t>
            </w:r>
            <w:proofErr w:type="spellEnd"/>
            <w:r w:rsidRPr="00F956FC">
              <w:rPr>
                <w:rFonts w:cs="Times New Roman"/>
                <w:sz w:val="22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428C2" w14:textId="77777777" w:rsidR="00E0366F" w:rsidRPr="00F956FC" w:rsidRDefault="00E0366F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22.48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C65DA" w14:textId="77777777" w:rsidR="00E0366F" w:rsidRPr="00F956FC" w:rsidRDefault="00E0366F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18.2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C520E" w14:textId="77777777" w:rsidR="00E0366F" w:rsidRPr="00F956FC" w:rsidRDefault="00E0366F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20.7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F4D893" w14:textId="43BDD661" w:rsidR="00E0366F" w:rsidRPr="00F956FC" w:rsidRDefault="00E0366F" w:rsidP="00AC7744">
            <w:pPr>
              <w:rPr>
                <w:rFonts w:cs="Times New Roman"/>
                <w:sz w:val="22"/>
                <w:szCs w:val="21"/>
              </w:rPr>
            </w:pPr>
            <w:r w:rsidRPr="009D4649">
              <w:rPr>
                <w:rFonts w:eastAsia="DengXian" w:cs="Times New Roman"/>
                <w:color w:val="000000"/>
                <w:sz w:val="22"/>
              </w:rPr>
              <w:t>1160.06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5520D" w14:textId="030B0D1C" w:rsidR="00E0366F" w:rsidRPr="00F956FC" w:rsidRDefault="00E0366F" w:rsidP="00AC7744">
            <w:pPr>
              <w:rPr>
                <w:rFonts w:cs="Times New Roman"/>
                <w:sz w:val="22"/>
                <w:szCs w:val="21"/>
              </w:rPr>
            </w:pPr>
            <w:r w:rsidRPr="009D4649">
              <w:rPr>
                <w:rFonts w:eastAsia="DengXian" w:cs="Times New Roman"/>
                <w:color w:val="000000"/>
                <w:sz w:val="22"/>
              </w:rPr>
              <w:t>6.99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97D9D" w14:textId="7FE140AB" w:rsidR="00E0366F" w:rsidRPr="00F956FC" w:rsidRDefault="00E0366F" w:rsidP="00AC7744">
            <w:pPr>
              <w:rPr>
                <w:rFonts w:cs="Times New Roman"/>
                <w:sz w:val="22"/>
                <w:szCs w:val="21"/>
              </w:rPr>
            </w:pPr>
            <w:r w:rsidRPr="009D4649">
              <w:rPr>
                <w:rFonts w:eastAsia="DengXian" w:cs="Times New Roman"/>
                <w:color w:val="000000"/>
                <w:sz w:val="22"/>
              </w:rPr>
              <w:t>3.55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3E4AF0E" w14:textId="77777777" w:rsidR="00E0366F" w:rsidRPr="00F956FC" w:rsidRDefault="00E0366F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11.62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71C5658" w14:textId="77777777" w:rsidR="00E0366F" w:rsidRPr="00F956FC" w:rsidRDefault="00E0366F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>18.07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2958E5" w14:textId="77777777" w:rsidR="00E0366F" w:rsidRPr="00F956FC" w:rsidRDefault="00E0366F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eastAsia="DengXian" w:cs="Times New Roman"/>
                <w:sz w:val="22"/>
                <w:szCs w:val="21"/>
              </w:rPr>
              <w:t xml:space="preserve">7.5**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440475" w14:textId="77777777" w:rsidR="00E0366F" w:rsidRPr="00F956FC" w:rsidRDefault="00E0366F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eastAsia="DengXian" w:cs="Times New Roman"/>
                <w:sz w:val="22"/>
                <w:szCs w:val="21"/>
              </w:rPr>
              <w:t xml:space="preserve">3.0*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6BF058" w14:textId="77777777" w:rsidR="00E0366F" w:rsidRPr="00F956FC" w:rsidRDefault="00E0366F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eastAsia="DengXian" w:cs="Times New Roman"/>
                <w:sz w:val="22"/>
                <w:szCs w:val="21"/>
              </w:rPr>
              <w:t xml:space="preserve">5.2**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1F032EA" w14:textId="77777777" w:rsidR="00E0366F" w:rsidRPr="00F956FC" w:rsidRDefault="00E0366F" w:rsidP="00AC7744">
            <w:pPr>
              <w:rPr>
                <w:rFonts w:cs="Times New Roman"/>
                <w:sz w:val="22"/>
                <w:szCs w:val="21"/>
              </w:rPr>
            </w:pPr>
            <w:r w:rsidRPr="00F956FC">
              <w:rPr>
                <w:rFonts w:cs="Times New Roman"/>
                <w:sz w:val="22"/>
                <w:szCs w:val="21"/>
              </w:rPr>
              <w:t xml:space="preserve">14.1** </w:t>
            </w:r>
          </w:p>
        </w:tc>
      </w:tr>
    </w:tbl>
    <w:p w14:paraId="7A04A559" w14:textId="28DFEFFD" w:rsidR="00F956FC" w:rsidRPr="00F956FC" w:rsidRDefault="00F956FC" w:rsidP="00F956FC">
      <w:pPr>
        <w:rPr>
          <w:sz w:val="22"/>
        </w:rPr>
      </w:pPr>
      <w:r w:rsidRPr="009D4649">
        <w:rPr>
          <w:b/>
          <w:sz w:val="22"/>
          <w:lang w:eastAsia="zh-CN"/>
        </w:rPr>
        <w:t xml:space="preserve">Note: </w:t>
      </w:r>
      <w:r w:rsidRPr="00F956FC">
        <w:rPr>
          <w:sz w:val="22"/>
          <w:vertAlign w:val="superscript"/>
        </w:rPr>
        <w:t>13</w:t>
      </w:r>
      <w:r w:rsidRPr="00F956FC">
        <w:rPr>
          <w:sz w:val="22"/>
        </w:rPr>
        <w:t xml:space="preserve">C-AC, </w:t>
      </w:r>
      <w:r w:rsidRPr="009D4649">
        <w:rPr>
          <w:rFonts w:ascii="Tahoma" w:hAnsi="Tahoma" w:cs="Tahoma"/>
          <w:color w:val="000000"/>
          <w:sz w:val="22"/>
          <w:vertAlign w:val="superscript"/>
        </w:rPr>
        <w:t>13</w:t>
      </w:r>
      <w:r w:rsidRPr="009D4649">
        <w:rPr>
          <w:rFonts w:ascii="Tahoma" w:hAnsi="Tahoma" w:cs="Tahoma"/>
          <w:color w:val="000000"/>
          <w:sz w:val="22"/>
        </w:rPr>
        <w:t xml:space="preserve">C-photosynthate accumulation; N-AC, nitrogen accumulation; </w:t>
      </w:r>
      <w:proofErr w:type="spellStart"/>
      <w:r w:rsidRPr="009D4649">
        <w:rPr>
          <w:rFonts w:ascii="Tahoma" w:hAnsi="Tahoma" w:cs="Tahoma"/>
          <w:color w:val="000000"/>
          <w:sz w:val="22"/>
        </w:rPr>
        <w:t>Fv</w:t>
      </w:r>
      <w:proofErr w:type="spellEnd"/>
      <w:r w:rsidRPr="009D4649">
        <w:rPr>
          <w:rFonts w:ascii="Tahoma" w:hAnsi="Tahoma" w:cs="Tahoma"/>
          <w:color w:val="000000"/>
          <w:sz w:val="22"/>
        </w:rPr>
        <w:t xml:space="preserve">/Fm, maximum photochemical efficiency of photosystem II; RLD, root length density. Different letters in the same column indicate significant differences at the 0.05 level. *: significant at P </w:t>
      </w:r>
      <w:r w:rsidRPr="009D4649">
        <w:rPr>
          <w:rFonts w:ascii="Tahoma" w:hAnsi="Tahoma" w:cs="Tahoma" w:hint="eastAsia"/>
          <w:color w:val="000000"/>
          <w:sz w:val="22"/>
        </w:rPr>
        <w:t>≤</w:t>
      </w:r>
      <w:r w:rsidRPr="009D4649">
        <w:rPr>
          <w:rFonts w:ascii="Tahoma" w:hAnsi="Tahoma" w:cs="Tahoma"/>
          <w:color w:val="000000"/>
          <w:sz w:val="22"/>
        </w:rPr>
        <w:t xml:space="preserve"> 0.05; **: significant at P </w:t>
      </w:r>
      <w:r w:rsidRPr="009D4649">
        <w:rPr>
          <w:rFonts w:ascii="Tahoma" w:hAnsi="Tahoma" w:cs="Tahoma" w:hint="eastAsia"/>
          <w:color w:val="000000"/>
          <w:sz w:val="22"/>
        </w:rPr>
        <w:t>≤</w:t>
      </w:r>
      <w:r w:rsidRPr="009D4649">
        <w:rPr>
          <w:rFonts w:ascii="Tahoma" w:hAnsi="Tahoma" w:cs="Tahoma"/>
          <w:color w:val="000000"/>
          <w:sz w:val="22"/>
        </w:rPr>
        <w:t xml:space="preserve"> 0.01, NS: not significant at P </w:t>
      </w:r>
      <w:r w:rsidRPr="009D4649">
        <w:rPr>
          <w:rFonts w:ascii="Tahoma" w:hAnsi="Tahoma" w:cs="Tahoma" w:hint="eastAsia"/>
          <w:color w:val="000000"/>
          <w:sz w:val="22"/>
        </w:rPr>
        <w:t>≤</w:t>
      </w:r>
      <w:r w:rsidRPr="009D4649">
        <w:rPr>
          <w:rFonts w:ascii="Tahoma" w:hAnsi="Tahoma" w:cs="Tahoma"/>
          <w:color w:val="000000"/>
          <w:sz w:val="22"/>
        </w:rPr>
        <w:t xml:space="preserve"> 0.05.</w:t>
      </w:r>
    </w:p>
    <w:p w14:paraId="0142B577" w14:textId="448BDB9F" w:rsidR="00CD7B15" w:rsidRDefault="00CD7B15" w:rsidP="00CD7B15">
      <w:pPr>
        <w:spacing w:line="480" w:lineRule="auto"/>
        <w:rPr>
          <w:b/>
          <w:sz w:val="20"/>
          <w:szCs w:val="20"/>
          <w:lang w:eastAsia="zh-CN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CD7B15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0F6E5" w14:textId="77777777" w:rsidR="00F32D92" w:rsidRDefault="00F32D92" w:rsidP="00117666">
      <w:pPr>
        <w:spacing w:after="0"/>
      </w:pPr>
      <w:r>
        <w:separator/>
      </w:r>
    </w:p>
  </w:endnote>
  <w:endnote w:type="continuationSeparator" w:id="0">
    <w:p w14:paraId="5B101420" w14:textId="77777777" w:rsidR="00F32D92" w:rsidRDefault="00F32D9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E114BB" w14:textId="77777777" w:rsidR="00F32D92" w:rsidRDefault="00F32D92" w:rsidP="00117666">
      <w:pPr>
        <w:spacing w:after="0"/>
      </w:pPr>
      <w:r>
        <w:separator/>
      </w:r>
    </w:p>
  </w:footnote>
  <w:footnote w:type="continuationSeparator" w:id="0">
    <w:p w14:paraId="6E6291FF" w14:textId="77777777" w:rsidR="00F32D92" w:rsidRDefault="00F32D9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06DBF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63A3"/>
    <w:rsid w:val="003D2F2D"/>
    <w:rsid w:val="00401590"/>
    <w:rsid w:val="00447801"/>
    <w:rsid w:val="00452E9C"/>
    <w:rsid w:val="004735C8"/>
    <w:rsid w:val="004961FF"/>
    <w:rsid w:val="00517A89"/>
    <w:rsid w:val="005250F2"/>
    <w:rsid w:val="005335FE"/>
    <w:rsid w:val="0058191E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66CA"/>
    <w:rsid w:val="00790BB3"/>
    <w:rsid w:val="007C206C"/>
    <w:rsid w:val="00803D24"/>
    <w:rsid w:val="00817DD6"/>
    <w:rsid w:val="00885156"/>
    <w:rsid w:val="009151AA"/>
    <w:rsid w:val="0093429D"/>
    <w:rsid w:val="00943573"/>
    <w:rsid w:val="009640BE"/>
    <w:rsid w:val="00970F7D"/>
    <w:rsid w:val="00994A3D"/>
    <w:rsid w:val="009C2B12"/>
    <w:rsid w:val="009C70F3"/>
    <w:rsid w:val="009D4649"/>
    <w:rsid w:val="00A174D9"/>
    <w:rsid w:val="00A569CD"/>
    <w:rsid w:val="00AB6715"/>
    <w:rsid w:val="00AC7744"/>
    <w:rsid w:val="00B1671E"/>
    <w:rsid w:val="00B25EB8"/>
    <w:rsid w:val="00B3452A"/>
    <w:rsid w:val="00B354E1"/>
    <w:rsid w:val="00B37F4D"/>
    <w:rsid w:val="00B824BE"/>
    <w:rsid w:val="00B86E77"/>
    <w:rsid w:val="00C52A7B"/>
    <w:rsid w:val="00C56BAF"/>
    <w:rsid w:val="00C679AA"/>
    <w:rsid w:val="00C75972"/>
    <w:rsid w:val="00CC0A3A"/>
    <w:rsid w:val="00CD066B"/>
    <w:rsid w:val="00CD7B15"/>
    <w:rsid w:val="00CE4FEE"/>
    <w:rsid w:val="00D378E3"/>
    <w:rsid w:val="00D619BE"/>
    <w:rsid w:val="00DB59C3"/>
    <w:rsid w:val="00DC259A"/>
    <w:rsid w:val="00DE23E8"/>
    <w:rsid w:val="00E0366F"/>
    <w:rsid w:val="00E52377"/>
    <w:rsid w:val="00E64E17"/>
    <w:rsid w:val="00E866C9"/>
    <w:rsid w:val="00EA3D3C"/>
    <w:rsid w:val="00F32D92"/>
    <w:rsid w:val="00F46900"/>
    <w:rsid w:val="00F61D89"/>
    <w:rsid w:val="00F95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B86E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xialaikun@126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3</TotalTime>
  <Pages>2</Pages>
  <Words>317</Words>
  <Characters>180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India Humphreys</cp:lastModifiedBy>
  <cp:revision>15</cp:revision>
  <cp:lastPrinted>2013-10-03T12:51:00Z</cp:lastPrinted>
  <dcterms:created xsi:type="dcterms:W3CDTF">2022-11-17T16:58:00Z</dcterms:created>
  <dcterms:modified xsi:type="dcterms:W3CDTF">2023-05-02T11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